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6FF" w:rsidRPr="009168AF" w:rsidRDefault="00FD49FF">
      <w:pPr>
        <w:rPr>
          <w:rFonts w:ascii="Times New Roman" w:hAnsi="Times New Roman" w:cs="Times New Roman"/>
          <w:sz w:val="24"/>
          <w:szCs w:val="24"/>
        </w:rPr>
      </w:pPr>
      <w:r w:rsidRPr="00DC1617">
        <w:rPr>
          <w:rFonts w:ascii="Times New Roman" w:hAnsi="Times New Roman" w:cs="Times New Roman"/>
          <w:sz w:val="24"/>
          <w:szCs w:val="24"/>
        </w:rPr>
        <w:t>Table S</w:t>
      </w:r>
      <w:r w:rsidR="0092116E" w:rsidRPr="00DC1617">
        <w:rPr>
          <w:rFonts w:ascii="Times New Roman" w:hAnsi="Times New Roman" w:cs="Times New Roman"/>
          <w:sz w:val="24"/>
          <w:szCs w:val="24"/>
        </w:rPr>
        <w:t>5</w:t>
      </w:r>
      <w:r w:rsidRPr="00DC1617">
        <w:rPr>
          <w:rFonts w:ascii="Times New Roman" w:hAnsi="Times New Roman" w:cs="Times New Roman"/>
          <w:sz w:val="24"/>
          <w:szCs w:val="24"/>
        </w:rPr>
        <w:t>. Pri</w:t>
      </w:r>
      <w:r w:rsidRPr="009168AF">
        <w:rPr>
          <w:rFonts w:ascii="Times New Roman" w:hAnsi="Times New Roman" w:cs="Times New Roman"/>
          <w:sz w:val="24"/>
          <w:szCs w:val="24"/>
        </w:rPr>
        <w:t>mers used for constructions of pGBKT7-</w:t>
      </w:r>
      <w:r w:rsidRPr="009168AF">
        <w:rPr>
          <w:rFonts w:ascii="Times New Roman" w:hAnsi="Times New Roman" w:cs="Times New Roman"/>
          <w:i/>
          <w:sz w:val="24"/>
          <w:szCs w:val="24"/>
        </w:rPr>
        <w:t>Bd14-3-3s</w:t>
      </w:r>
    </w:p>
    <w:p w:rsidR="00FD49FF" w:rsidRPr="009168AF" w:rsidRDefault="00FD49F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Ind w:w="360" w:type="dxa"/>
        <w:tblLook w:val="04A0" w:firstRow="1" w:lastRow="0" w:firstColumn="1" w:lastColumn="0" w:noHBand="0" w:noVBand="1"/>
      </w:tblPr>
      <w:tblGrid>
        <w:gridCol w:w="1356"/>
        <w:gridCol w:w="6250"/>
      </w:tblGrid>
      <w:tr w:rsidR="00FD49FF" w:rsidRPr="009168AF" w:rsidTr="00E10AF3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FD49FF" w:rsidRPr="009168AF" w:rsidRDefault="00FD49FF" w:rsidP="00FD49F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68AF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FD49FF" w:rsidRPr="009168AF" w:rsidRDefault="00004B8C" w:rsidP="00FD49F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/</w:t>
            </w:r>
            <w:bookmarkStart w:id="0" w:name="_GoBack"/>
            <w:bookmarkEnd w:id="0"/>
            <w:r w:rsidR="00FD49FF" w:rsidRPr="009168AF">
              <w:rPr>
                <w:rFonts w:ascii="Times New Roman" w:hAnsi="Times New Roman" w:cs="Times New Roman"/>
                <w:sz w:val="24"/>
                <w:szCs w:val="24"/>
              </w:rPr>
              <w:t>reverse primers</w:t>
            </w:r>
          </w:p>
        </w:tc>
      </w:tr>
      <w:tr w:rsidR="00FD49FF" w:rsidRPr="00DC1617" w:rsidTr="00E10AF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49FF" w:rsidRPr="00DC1617" w:rsidRDefault="00FD49FF" w:rsidP="00FD49F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617">
              <w:rPr>
                <w:rFonts w:ascii="Times New Roman" w:hAnsi="Times New Roman" w:cs="Times New Roman"/>
                <w:i/>
                <w:sz w:val="24"/>
                <w:szCs w:val="24"/>
              </w:rPr>
              <w:t>BdGF14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49FF" w:rsidRPr="00DC1617" w:rsidRDefault="00FD49FF" w:rsidP="00FD49F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617">
              <w:rPr>
                <w:rFonts w:ascii="Times New Roman" w:hAnsi="Times New Roman" w:cs="Times New Roman"/>
                <w:sz w:val="24"/>
                <w:szCs w:val="24"/>
              </w:rPr>
              <w:t>5’-GGAATTCCATATGATGTCTACTGCTGAGGCAACC-3’</w:t>
            </w:r>
          </w:p>
        </w:tc>
      </w:tr>
      <w:tr w:rsidR="00FD49FF" w:rsidRPr="00DC1617" w:rsidTr="00E10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49FF" w:rsidRPr="00DC1617" w:rsidRDefault="00FD49FF" w:rsidP="00FD49F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49FF" w:rsidRPr="00DC1617" w:rsidRDefault="00FD49FF" w:rsidP="00FD49F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617">
              <w:rPr>
                <w:rFonts w:ascii="Times New Roman" w:hAnsi="Times New Roman" w:cs="Times New Roman"/>
                <w:sz w:val="24"/>
                <w:szCs w:val="24"/>
              </w:rPr>
              <w:t>5’-CGGGATCCCTTAGTGACCCTCTCCTTCAGGC-3’</w:t>
            </w:r>
          </w:p>
        </w:tc>
      </w:tr>
      <w:tr w:rsidR="00FD49FF" w:rsidRPr="00DC1617" w:rsidTr="00E10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49FF" w:rsidRPr="00DC1617" w:rsidRDefault="00FD49FF" w:rsidP="00FD49F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617">
              <w:rPr>
                <w:rFonts w:ascii="Times New Roman" w:hAnsi="Times New Roman" w:cs="Times New Roman"/>
                <w:i/>
                <w:sz w:val="24"/>
                <w:szCs w:val="24"/>
              </w:rPr>
              <w:t>BdGF1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49FF" w:rsidRPr="00DC1617" w:rsidRDefault="00FD49FF" w:rsidP="00FD49F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617">
              <w:rPr>
                <w:rFonts w:ascii="Times New Roman" w:hAnsi="Times New Roman" w:cs="Times New Roman"/>
                <w:sz w:val="24"/>
                <w:szCs w:val="24"/>
              </w:rPr>
              <w:t>5’-CGGAATTCATGTCGCGGGAGGACAATGT-3’</w:t>
            </w:r>
          </w:p>
        </w:tc>
      </w:tr>
      <w:tr w:rsidR="00FD49FF" w:rsidRPr="00DC1617" w:rsidTr="00E10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49FF" w:rsidRPr="00DC1617" w:rsidRDefault="00FD49FF" w:rsidP="00FD49F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49FF" w:rsidRPr="00DC1617" w:rsidRDefault="00FD49FF" w:rsidP="00FD49F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617">
              <w:rPr>
                <w:rFonts w:ascii="Times New Roman" w:hAnsi="Times New Roman" w:cs="Times New Roman"/>
                <w:sz w:val="24"/>
                <w:szCs w:val="24"/>
              </w:rPr>
              <w:t>5’-CGGGATCCCTTACTGGCCCTCGCCAGCT-3’</w:t>
            </w:r>
          </w:p>
        </w:tc>
      </w:tr>
      <w:tr w:rsidR="00FD49FF" w:rsidRPr="00DC1617" w:rsidTr="00E10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49FF" w:rsidRPr="00DC1617" w:rsidRDefault="00FD49FF" w:rsidP="00FD49F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617">
              <w:rPr>
                <w:rFonts w:ascii="Times New Roman" w:hAnsi="Times New Roman" w:cs="Times New Roman"/>
                <w:i/>
                <w:sz w:val="24"/>
                <w:szCs w:val="24"/>
              </w:rPr>
              <w:t>BdGF14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49FF" w:rsidRPr="00DC1617" w:rsidRDefault="00FD49FF" w:rsidP="00FD49F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617">
              <w:rPr>
                <w:rFonts w:ascii="Times New Roman" w:hAnsi="Times New Roman" w:cs="Times New Roman"/>
                <w:sz w:val="24"/>
                <w:szCs w:val="24"/>
              </w:rPr>
              <w:t>5’-CGGAATTCATGGCTGCAGCGGCGGCGG-3’</w:t>
            </w:r>
          </w:p>
        </w:tc>
      </w:tr>
      <w:tr w:rsidR="00FD49FF" w:rsidRPr="00DC1617" w:rsidTr="00E10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49FF" w:rsidRPr="00DC1617" w:rsidRDefault="00FD49FF" w:rsidP="00FD49F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49FF" w:rsidRPr="00DC1617" w:rsidRDefault="00FD49FF" w:rsidP="00FD49F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617">
              <w:rPr>
                <w:rFonts w:ascii="Times New Roman" w:hAnsi="Times New Roman" w:cs="Times New Roman"/>
                <w:sz w:val="24"/>
                <w:szCs w:val="24"/>
              </w:rPr>
              <w:t xml:space="preserve">5’-CGGGATCCCCTAGTGCTCATCATCCTCAGGC-3’  </w:t>
            </w:r>
          </w:p>
        </w:tc>
      </w:tr>
      <w:tr w:rsidR="00FD49FF" w:rsidRPr="00DC1617" w:rsidTr="00E10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49FF" w:rsidRPr="00DC1617" w:rsidRDefault="00FD49FF" w:rsidP="00FD49F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617">
              <w:rPr>
                <w:rFonts w:ascii="Times New Roman" w:hAnsi="Times New Roman" w:cs="Times New Roman"/>
                <w:i/>
                <w:sz w:val="24"/>
                <w:szCs w:val="24"/>
              </w:rPr>
              <w:t>BdGF14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49FF" w:rsidRPr="00DC1617" w:rsidRDefault="00FD49FF" w:rsidP="00FD49F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617">
              <w:rPr>
                <w:rFonts w:ascii="Times New Roman" w:hAnsi="Times New Roman" w:cs="Times New Roman"/>
                <w:sz w:val="24"/>
                <w:szCs w:val="24"/>
              </w:rPr>
              <w:t>5’-CGGAATTCATGGCTGCAGCGGCGGCGG-3’</w:t>
            </w:r>
          </w:p>
        </w:tc>
      </w:tr>
      <w:tr w:rsidR="00FD49FF" w:rsidRPr="00DC1617" w:rsidTr="00E10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49FF" w:rsidRPr="00DC1617" w:rsidRDefault="00FD49FF" w:rsidP="00FD49F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49FF" w:rsidRPr="00DC1617" w:rsidRDefault="00FD49FF" w:rsidP="00FD49F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617">
              <w:rPr>
                <w:rFonts w:ascii="Times New Roman" w:hAnsi="Times New Roman" w:cs="Times New Roman"/>
                <w:sz w:val="24"/>
                <w:szCs w:val="24"/>
              </w:rPr>
              <w:t>5’-CGGGATCCCTTACCGGTTAGTACACAATACCTGC-3’</w:t>
            </w:r>
          </w:p>
        </w:tc>
      </w:tr>
      <w:tr w:rsidR="00FD49FF" w:rsidRPr="00DC1617" w:rsidTr="00E10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49FF" w:rsidRPr="00DC1617" w:rsidRDefault="00FD49FF" w:rsidP="00FD49F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617">
              <w:rPr>
                <w:rFonts w:ascii="Times New Roman" w:hAnsi="Times New Roman" w:cs="Times New Roman"/>
                <w:i/>
                <w:sz w:val="24"/>
                <w:szCs w:val="24"/>
              </w:rPr>
              <w:t>BdGF1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49FF" w:rsidRPr="00DC1617" w:rsidRDefault="00FD49FF" w:rsidP="00FD49F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617">
              <w:rPr>
                <w:rFonts w:ascii="Times New Roman" w:hAnsi="Times New Roman" w:cs="Times New Roman"/>
                <w:sz w:val="24"/>
                <w:szCs w:val="24"/>
              </w:rPr>
              <w:t>5’-CGGAATTCATGGCACAGACTGTGGAGCT-3’</w:t>
            </w:r>
          </w:p>
        </w:tc>
      </w:tr>
      <w:tr w:rsidR="00FD49FF" w:rsidRPr="00DC1617" w:rsidTr="00E10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49FF" w:rsidRPr="00DC1617" w:rsidRDefault="00FD49FF" w:rsidP="00FD49F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49FF" w:rsidRPr="00DC1617" w:rsidRDefault="00FD49FF" w:rsidP="00FD49F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617">
              <w:rPr>
                <w:rFonts w:ascii="Times New Roman" w:hAnsi="Times New Roman" w:cs="Times New Roman"/>
                <w:sz w:val="24"/>
                <w:szCs w:val="24"/>
              </w:rPr>
              <w:t>5’-CGGGATCCCTTACTGTCCGTCTCCAGATTCTC-3’</w:t>
            </w:r>
          </w:p>
        </w:tc>
      </w:tr>
      <w:tr w:rsidR="00FD49FF" w:rsidRPr="00DC1617" w:rsidTr="00E10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49FF" w:rsidRPr="00DC1617" w:rsidRDefault="00FD49FF" w:rsidP="00FD49F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617">
              <w:rPr>
                <w:rFonts w:ascii="Times New Roman" w:hAnsi="Times New Roman" w:cs="Times New Roman"/>
                <w:i/>
                <w:sz w:val="24"/>
                <w:szCs w:val="24"/>
              </w:rPr>
              <w:t>BdGF14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49FF" w:rsidRPr="00DC1617" w:rsidRDefault="00FD49FF" w:rsidP="00FD49F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617">
              <w:rPr>
                <w:rFonts w:ascii="Times New Roman" w:hAnsi="Times New Roman" w:cs="Times New Roman"/>
                <w:sz w:val="24"/>
                <w:szCs w:val="24"/>
              </w:rPr>
              <w:t>5’-CGGAATTCATGGAGGAGAGGGTGAAGGT-3’</w:t>
            </w:r>
          </w:p>
        </w:tc>
      </w:tr>
      <w:tr w:rsidR="00FD49FF" w:rsidRPr="00DC1617" w:rsidTr="00E10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49FF" w:rsidRPr="00DC1617" w:rsidRDefault="00FD49FF" w:rsidP="00FD49F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49FF" w:rsidRPr="00DC1617" w:rsidRDefault="00FD49FF" w:rsidP="00FD49F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617">
              <w:rPr>
                <w:rFonts w:ascii="Times New Roman" w:hAnsi="Times New Roman" w:cs="Times New Roman"/>
                <w:sz w:val="24"/>
                <w:szCs w:val="24"/>
              </w:rPr>
              <w:t>5’-CGGGATCCCTTATCCCTGCTCCATATCGAGG-3’</w:t>
            </w:r>
          </w:p>
        </w:tc>
      </w:tr>
      <w:tr w:rsidR="00FD49FF" w:rsidRPr="00DC1617" w:rsidTr="00E10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49FF" w:rsidRPr="00DC1617" w:rsidRDefault="00FD49FF" w:rsidP="00FD49F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617">
              <w:rPr>
                <w:rFonts w:ascii="Times New Roman" w:hAnsi="Times New Roman" w:cs="Times New Roman"/>
                <w:i/>
                <w:sz w:val="24"/>
                <w:szCs w:val="24"/>
              </w:rPr>
              <w:t>BdGF14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49FF" w:rsidRPr="00DC1617" w:rsidRDefault="00FD49FF" w:rsidP="00FD49F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617">
              <w:rPr>
                <w:rFonts w:ascii="Times New Roman" w:hAnsi="Times New Roman" w:cs="Times New Roman"/>
                <w:sz w:val="24"/>
                <w:szCs w:val="24"/>
              </w:rPr>
              <w:t>5’-CGGAATTCATGTCGCCGGCGGAGCCG-3’</w:t>
            </w:r>
          </w:p>
        </w:tc>
      </w:tr>
      <w:tr w:rsidR="00FD49FF" w:rsidRPr="00DC1617" w:rsidTr="00E10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49FF" w:rsidRPr="00DC1617" w:rsidRDefault="00FD49FF" w:rsidP="00FD49F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49FF" w:rsidRPr="00DC1617" w:rsidRDefault="00FD49FF" w:rsidP="00FD49F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617">
              <w:rPr>
                <w:rFonts w:ascii="Times New Roman" w:hAnsi="Times New Roman" w:cs="Times New Roman"/>
                <w:sz w:val="24"/>
                <w:szCs w:val="24"/>
              </w:rPr>
              <w:t>5’-CGGGATCCCTTACTGTCCATCTCCAGATTCTTTTG-3’</w:t>
            </w:r>
          </w:p>
        </w:tc>
      </w:tr>
      <w:tr w:rsidR="00FD49FF" w:rsidRPr="00DC1617" w:rsidTr="00E10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49FF" w:rsidRPr="00DC1617" w:rsidRDefault="00FD49FF" w:rsidP="00FD49F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617">
              <w:rPr>
                <w:rFonts w:ascii="Times New Roman" w:hAnsi="Times New Roman" w:cs="Times New Roman"/>
                <w:i/>
                <w:sz w:val="24"/>
                <w:szCs w:val="24"/>
              </w:rPr>
              <w:t>BdGF14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49FF" w:rsidRPr="00DC1617" w:rsidRDefault="00FD49FF" w:rsidP="00FD49F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617">
              <w:rPr>
                <w:rFonts w:ascii="Times New Roman" w:hAnsi="Times New Roman" w:cs="Times New Roman"/>
                <w:sz w:val="24"/>
                <w:szCs w:val="24"/>
              </w:rPr>
              <w:t>5’-AACTGCAGATGTCGGCACCTGCGGAGCT-3’</w:t>
            </w:r>
          </w:p>
        </w:tc>
      </w:tr>
      <w:tr w:rsidR="00FD49FF" w:rsidRPr="00DC1617" w:rsidTr="00E10AF3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D49FF" w:rsidRPr="00DC1617" w:rsidRDefault="00FD49FF" w:rsidP="00FD49F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D49FF" w:rsidRPr="00DC1617" w:rsidRDefault="00FD49FF" w:rsidP="00FD49F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617">
              <w:rPr>
                <w:rFonts w:ascii="Times New Roman" w:hAnsi="Times New Roman" w:cs="Times New Roman"/>
                <w:sz w:val="24"/>
                <w:szCs w:val="24"/>
              </w:rPr>
              <w:t>5’-GGATCCCGATGTCGGCACCTGCGGAGCT-3’</w:t>
            </w:r>
          </w:p>
        </w:tc>
      </w:tr>
    </w:tbl>
    <w:p w:rsidR="00FD49FF" w:rsidRPr="00DC1617" w:rsidRDefault="00FD49FF" w:rsidP="00FD49FF">
      <w:pPr>
        <w:ind w:left="360"/>
        <w:jc w:val="left"/>
        <w:rPr>
          <w:rFonts w:ascii="Times New Roman" w:hAnsi="Times New Roman" w:cs="Times New Roman"/>
          <w:sz w:val="24"/>
          <w:szCs w:val="24"/>
        </w:rPr>
      </w:pPr>
    </w:p>
    <w:p w:rsidR="00FD49FF" w:rsidRPr="00DC1617" w:rsidRDefault="00FD49FF">
      <w:pPr>
        <w:rPr>
          <w:rFonts w:ascii="Times New Roman" w:hAnsi="Times New Roman" w:cs="Times New Roman"/>
          <w:sz w:val="24"/>
          <w:szCs w:val="24"/>
        </w:rPr>
      </w:pPr>
    </w:p>
    <w:sectPr w:rsidR="00FD49FF" w:rsidRPr="00DC16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6C91" w:rsidRDefault="00456C91" w:rsidP="00FD49FF">
      <w:r>
        <w:separator/>
      </w:r>
    </w:p>
  </w:endnote>
  <w:endnote w:type="continuationSeparator" w:id="0">
    <w:p w:rsidR="00456C91" w:rsidRDefault="00456C91" w:rsidP="00FD49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6C91" w:rsidRDefault="00456C91" w:rsidP="00FD49FF">
      <w:r>
        <w:separator/>
      </w:r>
    </w:p>
  </w:footnote>
  <w:footnote w:type="continuationSeparator" w:id="0">
    <w:p w:rsidR="00456C91" w:rsidRDefault="00456C91" w:rsidP="00FD49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490B"/>
    <w:rsid w:val="00004B8C"/>
    <w:rsid w:val="00202647"/>
    <w:rsid w:val="00456C91"/>
    <w:rsid w:val="005C648C"/>
    <w:rsid w:val="00676DB3"/>
    <w:rsid w:val="00771B5D"/>
    <w:rsid w:val="009168AF"/>
    <w:rsid w:val="0092116E"/>
    <w:rsid w:val="00D4490B"/>
    <w:rsid w:val="00DC1617"/>
    <w:rsid w:val="00EA6E78"/>
    <w:rsid w:val="00FD4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49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49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49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49FF"/>
    <w:rPr>
      <w:sz w:val="18"/>
      <w:szCs w:val="18"/>
    </w:rPr>
  </w:style>
  <w:style w:type="table" w:styleId="a5">
    <w:name w:val="Table Grid"/>
    <w:basedOn w:val="a1"/>
    <w:uiPriority w:val="59"/>
    <w:rsid w:val="00FD49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49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49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49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49FF"/>
    <w:rPr>
      <w:sz w:val="18"/>
      <w:szCs w:val="18"/>
    </w:rPr>
  </w:style>
  <w:style w:type="table" w:styleId="a5">
    <w:name w:val="Table Grid"/>
    <w:basedOn w:val="a1"/>
    <w:uiPriority w:val="59"/>
    <w:rsid w:val="00FD49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5.DOCX</TitleName>
    <DocumentId xmlns="f1ac3016-fbeb-46df-af3f-f1b6e38c419b">Table 5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575C1323-D683-4BB1-AAFA-863AD536BE32}"/>
</file>

<file path=customXml/itemProps2.xml><?xml version="1.0" encoding="utf-8"?>
<ds:datastoreItem xmlns:ds="http://schemas.openxmlformats.org/officeDocument/2006/customXml" ds:itemID="{9D7C531C-721E-4481-9EA4-58299D6C2A31}"/>
</file>

<file path=customXml/itemProps3.xml><?xml version="1.0" encoding="utf-8"?>
<ds:datastoreItem xmlns:ds="http://schemas.openxmlformats.org/officeDocument/2006/customXml" ds:itemID="{D08ECF9E-2F55-4200-BAEB-70B76AB77D4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yuan</dc:creator>
  <cp:keywords/>
  <dc:description/>
  <cp:lastModifiedBy>dn</cp:lastModifiedBy>
  <cp:revision>10</cp:revision>
  <dcterms:created xsi:type="dcterms:W3CDTF">2016-11-16T07:31:00Z</dcterms:created>
  <dcterms:modified xsi:type="dcterms:W3CDTF">2016-11-22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